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3FE8" w:rsidRPr="00A27076" w:rsidRDefault="00B33FE8" w:rsidP="00B33FE8">
      <w:pPr>
        <w:rPr>
          <w:rFonts w:ascii="Times New Roman" w:hAnsi="Times New Roman" w:cs="Times New Roman"/>
          <w:sz w:val="24"/>
          <w:szCs w:val="24"/>
        </w:rPr>
      </w:pPr>
      <w:bookmarkStart w:id="0" w:name="_Hlk29215146"/>
      <w:proofErr w:type="gramStart"/>
      <w:r w:rsidRPr="00A27076">
        <w:rPr>
          <w:rFonts w:ascii="Times New Roman" w:hAnsi="Times New Roman" w:cs="Times New Roman"/>
          <w:sz w:val="24"/>
          <w:szCs w:val="24"/>
        </w:rPr>
        <w:t>Supplementary Table 1.</w:t>
      </w:r>
      <w:proofErr w:type="gramEnd"/>
      <w:r w:rsidRPr="00A27076">
        <w:rPr>
          <w:rFonts w:ascii="Times New Roman" w:hAnsi="Times New Roman" w:cs="Times New Roman"/>
          <w:sz w:val="24"/>
          <w:szCs w:val="24"/>
        </w:rPr>
        <w:t xml:space="preserve"> Characteristics of participant by walking during commuting to work (N = 2024)</w:t>
      </w:r>
    </w:p>
    <w:tbl>
      <w:tblPr>
        <w:tblW w:w="14601" w:type="dxa"/>
        <w:tblLayout w:type="fixed"/>
        <w:tblCellMar>
          <w:left w:w="0" w:type="dxa"/>
          <w:right w:w="0" w:type="dxa"/>
        </w:tblCellMar>
        <w:tblLook w:val="04A0"/>
      </w:tblPr>
      <w:tblGrid>
        <w:gridCol w:w="5200"/>
        <w:gridCol w:w="2350"/>
        <w:gridCol w:w="2350"/>
        <w:gridCol w:w="2350"/>
        <w:gridCol w:w="2351"/>
      </w:tblGrid>
      <w:tr w:rsidR="00B33FE8" w:rsidRPr="00A27076" w:rsidTr="005A7145">
        <w:trPr>
          <w:trHeight w:val="360"/>
        </w:trPr>
        <w:tc>
          <w:tcPr>
            <w:tcW w:w="5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3FE8" w:rsidRPr="00A27076" w:rsidRDefault="00B33FE8" w:rsidP="005A714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MS Mincho" w:eastAsia="MS Mincho" w:hAnsi="MS Mincho" w:cs="MS Mincho" w:hint="eastAsia"/>
                <w:sz w:val="24"/>
                <w:szCs w:val="24"/>
              </w:rPr>
              <w:t xml:space="preserve">　</w:t>
            </w:r>
          </w:p>
        </w:tc>
        <w:tc>
          <w:tcPr>
            <w:tcW w:w="94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3FE8" w:rsidRPr="00A27076" w:rsidRDefault="00B33FE8" w:rsidP="005A71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Walking during commuting to work (per one way)</w:t>
            </w:r>
          </w:p>
        </w:tc>
      </w:tr>
      <w:tr w:rsidR="00B33FE8" w:rsidRPr="00A27076" w:rsidTr="005A7145">
        <w:trPr>
          <w:trHeight w:val="360"/>
        </w:trPr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3FE8" w:rsidRPr="00A27076" w:rsidRDefault="00B33FE8" w:rsidP="005A71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3FE8" w:rsidRPr="00A27076" w:rsidRDefault="00B33FE8" w:rsidP="005A7145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&gt;0 to &lt; 15 min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15 to &lt; 30 min</w:t>
            </w: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≥ 30 min</w:t>
            </w:r>
          </w:p>
        </w:tc>
      </w:tr>
      <w:tr w:rsidR="00B33FE8" w:rsidRPr="00A27076" w:rsidTr="005A7145">
        <w:trPr>
          <w:trHeight w:val="360"/>
        </w:trPr>
        <w:tc>
          <w:tcPr>
            <w:tcW w:w="5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Number of participants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1319 (65.2)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442 (21.8)</w:t>
            </w:r>
          </w:p>
        </w:tc>
        <w:tc>
          <w:tcPr>
            <w:tcW w:w="2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157 (7.8)</w:t>
            </w: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106 (5.2)</w:t>
            </w:r>
          </w:p>
        </w:tc>
      </w:tr>
      <w:tr w:rsidR="00B33FE8" w:rsidRPr="00A27076" w:rsidTr="005A7145">
        <w:trPr>
          <w:trHeight w:val="3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Male sex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1176 (89.2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385 (87.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148 (94.3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100 (94.3)</w:t>
            </w:r>
          </w:p>
        </w:tc>
      </w:tr>
      <w:tr w:rsidR="00B33FE8" w:rsidRPr="00A27076" w:rsidTr="005A7145">
        <w:trPr>
          <w:trHeight w:val="3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43.1 ± 10.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38.6 ± 10.0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42.5 ± 8.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45.4 ± 9.1</w:t>
            </w:r>
          </w:p>
        </w:tc>
      </w:tr>
      <w:tr w:rsidR="00B33FE8" w:rsidRPr="00A27076" w:rsidTr="005A7145">
        <w:trPr>
          <w:trHeight w:val="3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A270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23.3 ± 3.4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22.9 ± 3.3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23.4 ± 3.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22.9 ± 2.8</w:t>
            </w:r>
          </w:p>
        </w:tc>
      </w:tr>
      <w:tr w:rsidR="00B33FE8" w:rsidRPr="00A27076" w:rsidTr="005A7145">
        <w:trPr>
          <w:trHeight w:val="3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CES-D score, points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12.5 ± 7.6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12.4 ± 7.6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11.0 ± 7.3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10.5 ± 7.3</w:t>
            </w:r>
          </w:p>
        </w:tc>
      </w:tr>
      <w:tr w:rsidR="00B33FE8" w:rsidRPr="00A27076" w:rsidTr="005A7145">
        <w:trPr>
          <w:trHeight w:val="3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Job strain, score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0.49 ± 0.13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0.47 ± 0.11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0.46 ± 0.1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0.46 ± 0.10</w:t>
            </w:r>
          </w:p>
        </w:tc>
      </w:tr>
      <w:tr w:rsidR="00B33FE8" w:rsidRPr="00A27076" w:rsidTr="005A7145">
        <w:trPr>
          <w:trHeight w:val="3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428 (32.4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105 (23.8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35 (22.3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17 (16.0)</w:t>
            </w:r>
          </w:p>
        </w:tc>
      </w:tr>
      <w:tr w:rsidR="00B33FE8" w:rsidRPr="00A27076" w:rsidTr="005A7145">
        <w:trPr>
          <w:trHeight w:val="3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Heavy alcohol drinker</w:t>
            </w:r>
            <w:r w:rsidRPr="00A270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114 (8.6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25 (5.7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16 (10.2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14 (13.2)</w:t>
            </w:r>
          </w:p>
        </w:tc>
      </w:tr>
      <w:tr w:rsidR="00B33FE8" w:rsidRPr="00A27076" w:rsidTr="005A7145">
        <w:trPr>
          <w:trHeight w:val="3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High job position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346 (26.2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136 (30.8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85 (54.1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59 (55.7)</w:t>
            </w:r>
          </w:p>
        </w:tc>
      </w:tr>
      <w:tr w:rsidR="00B33FE8" w:rsidRPr="00A27076" w:rsidTr="005A7145">
        <w:trPr>
          <w:trHeight w:val="3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Shift work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356 (27.0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36 (8.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11 (7.0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6 (5.7)</w:t>
            </w:r>
          </w:p>
        </w:tc>
      </w:tr>
      <w:tr w:rsidR="00B33FE8" w:rsidRPr="00A27076" w:rsidTr="005A7145">
        <w:trPr>
          <w:trHeight w:val="3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Long overtime work (&gt; 45 h/month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59 (4.5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21 (4.8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10 (6.4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6 (5.7)</w:t>
            </w:r>
          </w:p>
        </w:tc>
      </w:tr>
      <w:tr w:rsidR="00B33FE8" w:rsidRPr="00A27076" w:rsidTr="005A7145">
        <w:trPr>
          <w:trHeight w:val="3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Short sleep (&lt; 5 h/day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94 (7.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30 (6.8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17 (10.8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15 (14.2)</w:t>
            </w:r>
          </w:p>
        </w:tc>
      </w:tr>
      <w:tr w:rsidR="00B33FE8" w:rsidRPr="00A27076" w:rsidTr="005A7145">
        <w:trPr>
          <w:trHeight w:val="3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896 (67.9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241 (54.5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109 (69.4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90 (84.9)</w:t>
            </w:r>
          </w:p>
        </w:tc>
      </w:tr>
      <w:tr w:rsidR="00B33FE8" w:rsidRPr="00A27076" w:rsidTr="005A7145">
        <w:trPr>
          <w:trHeight w:val="3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High work-related physical activity</w:t>
            </w:r>
            <w:r w:rsidRPr="00A270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718 (54.4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176 (39.8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61 (38.9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51 (48.1)</w:t>
            </w:r>
          </w:p>
        </w:tc>
      </w:tr>
      <w:tr w:rsidR="00B33FE8" w:rsidRPr="00A27076" w:rsidTr="005A7145">
        <w:trPr>
          <w:trHeight w:val="3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28191780"/>
            <w:r w:rsidRPr="00A27076">
              <w:t>Leisure-time physical activity</w:t>
            </w:r>
            <w:bookmarkEnd w:id="1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B33FE8" w:rsidRPr="00A27076" w:rsidTr="005A7145">
        <w:trPr>
          <w:trHeight w:val="3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ind w:firstLineChars="129" w:firstLine="271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A27076">
              <w:t>None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371 (28.1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108 (24.4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40 (25.5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13 (12.3)</w:t>
            </w:r>
          </w:p>
        </w:tc>
      </w:tr>
      <w:tr w:rsidR="00B33FE8" w:rsidRPr="00A27076" w:rsidTr="005A7145">
        <w:trPr>
          <w:trHeight w:val="36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ind w:firstLineChars="129" w:firstLine="271"/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t>&gt; 0 to &lt; 3.0 MET-h/w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345 (26.2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123 (27.8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41 (26.1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18 (17.0)</w:t>
            </w:r>
          </w:p>
        </w:tc>
      </w:tr>
      <w:tr w:rsidR="00B33FE8" w:rsidRPr="00A27076" w:rsidTr="005A7145">
        <w:trPr>
          <w:trHeight w:val="360"/>
        </w:trPr>
        <w:tc>
          <w:tcPr>
            <w:tcW w:w="5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ind w:firstLineChars="129" w:firstLine="271"/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t>3.0 to &lt; 10.0 MET-h/w</w:t>
            </w: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289 (21.9)</w:t>
            </w: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94 (21.3)</w:t>
            </w:r>
          </w:p>
        </w:tc>
        <w:tc>
          <w:tcPr>
            <w:tcW w:w="2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31 (19.7)</w:t>
            </w:r>
          </w:p>
        </w:tc>
        <w:tc>
          <w:tcPr>
            <w:tcW w:w="23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22 (20.8)</w:t>
            </w:r>
          </w:p>
        </w:tc>
      </w:tr>
      <w:tr w:rsidR="00B33FE8" w:rsidRPr="00A27076" w:rsidTr="005A7145">
        <w:trPr>
          <w:trHeight w:val="360"/>
        </w:trPr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ind w:firstLineChars="129" w:firstLine="271"/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t>≥ 10 MET-h/w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314 (23.8)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117 (26.5)</w:t>
            </w:r>
          </w:p>
        </w:tc>
        <w:tc>
          <w:tcPr>
            <w:tcW w:w="2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45 (28.7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33FE8" w:rsidRPr="00A27076" w:rsidRDefault="00B33FE8" w:rsidP="005A7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27076">
              <w:rPr>
                <w:rFonts w:ascii="Times New Roman" w:hAnsi="Times New Roman" w:cs="Times New Roman"/>
                <w:sz w:val="24"/>
                <w:szCs w:val="24"/>
              </w:rPr>
              <w:t>53 (50.0)</w:t>
            </w:r>
          </w:p>
        </w:tc>
      </w:tr>
    </w:tbl>
    <w:bookmarkEnd w:id="0"/>
    <w:p w:rsidR="00B33FE8" w:rsidRPr="00A27076" w:rsidRDefault="00B33FE8" w:rsidP="00B33FE8">
      <w:pPr>
        <w:rPr>
          <w:rFonts w:ascii="Times New Roman" w:hAnsi="Times New Roman" w:cs="Times New Roman"/>
          <w:sz w:val="24"/>
          <w:szCs w:val="24"/>
        </w:rPr>
      </w:pPr>
      <w:r w:rsidRPr="00A27076">
        <w:rPr>
          <w:rFonts w:ascii="Times New Roman" w:hAnsi="Times New Roman" w:cs="Times New Roman"/>
          <w:sz w:val="24"/>
          <w:szCs w:val="24"/>
        </w:rPr>
        <w:t xml:space="preserve">Data are shown as mean </w:t>
      </w:r>
      <w:r w:rsidRPr="00A27076">
        <w:rPr>
          <w:rFonts w:cs="Times New Roman"/>
          <w:sz w:val="24"/>
          <w:szCs w:val="24"/>
        </w:rPr>
        <w:t>±</w:t>
      </w:r>
      <w:r w:rsidRPr="00A2707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27076">
        <w:rPr>
          <w:rFonts w:ascii="Times New Roman" w:hAnsi="Times New Roman" w:cs="Times New Roman"/>
          <w:sz w:val="24"/>
          <w:szCs w:val="24"/>
        </w:rPr>
        <w:t xml:space="preserve">standard deviation for continuous variables and number (percentages) for categorical variables. </w:t>
      </w:r>
    </w:p>
    <w:p w:rsidR="00B33FE8" w:rsidRPr="00A27076" w:rsidRDefault="00B33FE8" w:rsidP="00B33FE8">
      <w:pPr>
        <w:rPr>
          <w:rFonts w:ascii="Times New Roman" w:hAnsi="Times New Roman" w:cs="Times New Roman"/>
          <w:sz w:val="24"/>
          <w:szCs w:val="24"/>
        </w:rPr>
      </w:pPr>
      <w:r w:rsidRPr="00A27076">
        <w:rPr>
          <w:rFonts w:ascii="Times New Roman" w:hAnsi="Times New Roman" w:cs="Times New Roman"/>
          <w:sz w:val="24"/>
          <w:szCs w:val="24"/>
        </w:rPr>
        <w:t xml:space="preserve">BMI: body mass index, MET: metabolic equivalent, CES-D: Center for Epidemiologic Studies Depression. </w:t>
      </w:r>
    </w:p>
    <w:p w:rsidR="00B33FE8" w:rsidRPr="00A27076" w:rsidRDefault="00B33FE8" w:rsidP="00B33FE8">
      <w:pPr>
        <w:rPr>
          <w:rFonts w:ascii="Times New Roman" w:hAnsi="Times New Roman" w:cs="Times New Roman"/>
          <w:sz w:val="24"/>
          <w:szCs w:val="24"/>
        </w:rPr>
      </w:pPr>
      <w:r w:rsidRPr="00A27076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a</w:t>
      </w:r>
      <w:r w:rsidRPr="00A27076">
        <w:rPr>
          <w:rFonts w:ascii="Times New Roman" w:hAnsi="Times New Roman" w:cs="Times New Roman"/>
          <w:sz w:val="24"/>
          <w:szCs w:val="24"/>
        </w:rPr>
        <w:t>≥ 2 go of Japanese sake equivalent, 1 go of Japanese sake contains approximately 23 g of ethanol.</w:t>
      </w:r>
    </w:p>
    <w:p w:rsidR="00B33FE8" w:rsidRPr="00A27076" w:rsidRDefault="00B33FE8" w:rsidP="00B33FE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2707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A27076">
        <w:rPr>
          <w:rFonts w:ascii="Times New Roman" w:hAnsi="Times New Roman" w:cs="Times New Roman"/>
          <w:sz w:val="24"/>
          <w:szCs w:val="24"/>
        </w:rPr>
        <w:t>≥ 7 MET-hours/day or more of work-related physical activity.</w:t>
      </w:r>
      <w:proofErr w:type="gramEnd"/>
    </w:p>
    <w:p w:rsidR="00431659" w:rsidRDefault="00431659"/>
    <w:sectPr w:rsidR="00431659" w:rsidSect="00A15A35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characterSpacingControl w:val="doNotCompress"/>
  <w:compat/>
  <w:rsids>
    <w:rsidRoot w:val="00B33FE8"/>
    <w:rsid w:val="00431659"/>
    <w:rsid w:val="00B33F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3FE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5</Words>
  <Characters>1460</Characters>
  <Application>Microsoft Office Word</Application>
  <DocSecurity>0</DocSecurity>
  <Lines>12</Lines>
  <Paragraphs>3</Paragraphs>
  <ScaleCrop>false</ScaleCrop>
  <Company>Microsoft</Company>
  <LinksUpToDate>false</LinksUpToDate>
  <CharactersWithSpaces>1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0011799</cp:lastModifiedBy>
  <cp:revision>2</cp:revision>
  <dcterms:created xsi:type="dcterms:W3CDTF">2020-03-31T16:13:00Z</dcterms:created>
  <dcterms:modified xsi:type="dcterms:W3CDTF">2020-03-31T16:13:00Z</dcterms:modified>
</cp:coreProperties>
</file>